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52E6" w:rsidRDefault="006852E6">
      <w:r>
        <w:t>Day 1</w:t>
      </w:r>
    </w:p>
    <w:tbl>
      <w:tblPr>
        <w:tblW w:w="0" w:type="auto"/>
        <w:tblLook w:val="00A0"/>
      </w:tblPr>
      <w:tblGrid>
        <w:gridCol w:w="1668"/>
        <w:gridCol w:w="992"/>
        <w:gridCol w:w="992"/>
        <w:gridCol w:w="969"/>
        <w:gridCol w:w="1155"/>
        <w:gridCol w:w="1420"/>
        <w:gridCol w:w="890"/>
        <w:gridCol w:w="1156"/>
      </w:tblGrid>
      <w:tr w:rsidR="006852E6" w:rsidRPr="00B23A8C">
        <w:tc>
          <w:tcPr>
            <w:tcW w:w="1668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Num D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Den DF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466" w:type="dxa"/>
            <w:gridSpan w:val="3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Model estimated means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6852E6" w:rsidRPr="00B23A8C" w:rsidDel="00BE6DDA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Pup genotyp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99.09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&lt; 0.000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32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43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796F30" w:rsidP="00796F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d</w:t>
            </w:r>
            <w:r w:rsidR="006852E6" w:rsidRPr="00B23A8C">
              <w:rPr>
                <w:rFonts w:ascii="Arial" w:hAnsi="Arial" w:cs="Arial"/>
                <w:sz w:val="20"/>
                <w:szCs w:val="20"/>
              </w:rPr>
              <w:t>am genotype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20.9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5784</w:t>
            </w: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48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46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Nurse</w:t>
            </w:r>
            <w:r w:rsidR="00796F30">
              <w:rPr>
                <w:rFonts w:ascii="Arial" w:hAnsi="Arial" w:cs="Arial"/>
                <w:sz w:val="20"/>
                <w:szCs w:val="20"/>
              </w:rPr>
              <w:t>-dam</w:t>
            </w:r>
            <w:r w:rsidRPr="00B23A8C">
              <w:rPr>
                <w:rFonts w:ascii="Arial" w:hAnsi="Arial" w:cs="Arial"/>
                <w:sz w:val="20"/>
                <w:szCs w:val="20"/>
              </w:rPr>
              <w:t xml:space="preserve"> genotype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4744</w:t>
            </w: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47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 xml:space="preserve">Pup*nurse 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interaction</w:t>
            </w:r>
            <w:r w:rsidRPr="00B23A8C" w:rsidDel="003309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7.05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090</w:t>
            </w: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 pup with</w:t>
            </w:r>
            <w:r w:rsidR="006852E6" w:rsidRPr="00B23A8C">
              <w:rPr>
                <w:rFonts w:ascii="Arial" w:hAnsi="Arial" w:cs="Arial"/>
                <w:sz w:val="20"/>
                <w:szCs w:val="20"/>
              </w:rPr>
              <w:t xml:space="preserve"> +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45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47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64</w:t>
            </w:r>
          </w:p>
        </w:tc>
      </w:tr>
      <w:tr w:rsidR="006852E6" w:rsidRPr="00B23A8C">
        <w:tc>
          <w:tcPr>
            <w:tcW w:w="1668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 nurse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</w:tbl>
    <w:p w:rsidR="006852E6" w:rsidRDefault="006852E6">
      <w:pPr>
        <w:rPr>
          <w:rFonts w:ascii="Arial" w:hAnsi="Arial" w:cs="Arial"/>
          <w:sz w:val="20"/>
          <w:szCs w:val="20"/>
        </w:rPr>
      </w:pPr>
    </w:p>
    <w:p w:rsidR="006852E6" w:rsidRDefault="006852E6" w:rsidP="00D549B0">
      <w:r>
        <w:rPr>
          <w:rFonts w:ascii="Arial" w:hAnsi="Arial" w:cs="Arial"/>
          <w:sz w:val="20"/>
          <w:szCs w:val="20"/>
        </w:rPr>
        <w:br w:type="page"/>
      </w:r>
      <w:r>
        <w:lastRenderedPageBreak/>
        <w:t>Day 8</w:t>
      </w:r>
    </w:p>
    <w:tbl>
      <w:tblPr>
        <w:tblW w:w="0" w:type="auto"/>
        <w:tblLook w:val="00A0"/>
      </w:tblPr>
      <w:tblGrid>
        <w:gridCol w:w="1668"/>
        <w:gridCol w:w="992"/>
        <w:gridCol w:w="992"/>
        <w:gridCol w:w="969"/>
        <w:gridCol w:w="1155"/>
        <w:gridCol w:w="1420"/>
        <w:gridCol w:w="890"/>
        <w:gridCol w:w="1156"/>
      </w:tblGrid>
      <w:tr w:rsidR="006852E6" w:rsidRPr="00B23A8C">
        <w:tc>
          <w:tcPr>
            <w:tcW w:w="1668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Num D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Den DF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466" w:type="dxa"/>
            <w:gridSpan w:val="3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Model estimated means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6852E6" w:rsidRPr="00B23A8C" w:rsidDel="00BE6DDA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Pup genotyp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31.06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90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1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796F30" w:rsidP="00796F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d</w:t>
            </w:r>
            <w:r w:rsidR="006852E6" w:rsidRPr="00B23A8C">
              <w:rPr>
                <w:rFonts w:ascii="Arial" w:hAnsi="Arial" w:cs="Arial"/>
                <w:sz w:val="20"/>
                <w:szCs w:val="20"/>
              </w:rPr>
              <w:t>am genotype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5.53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281</w:t>
            </w: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43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83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2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Nurse</w:t>
            </w:r>
            <w:r w:rsidR="00796F30">
              <w:rPr>
                <w:rFonts w:ascii="Arial" w:hAnsi="Arial" w:cs="Arial"/>
                <w:sz w:val="20"/>
                <w:szCs w:val="20"/>
              </w:rPr>
              <w:t>-dam</w:t>
            </w:r>
            <w:r w:rsidRPr="00B23A8C">
              <w:rPr>
                <w:rFonts w:ascii="Arial" w:hAnsi="Arial" w:cs="Arial"/>
                <w:sz w:val="20"/>
                <w:szCs w:val="20"/>
              </w:rPr>
              <w:t xml:space="preserve"> genotype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5.08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96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31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2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 xml:space="preserve">Pup*nurse 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interaction</w:t>
            </w:r>
            <w:r w:rsidRPr="00B23A8C" w:rsidDel="003309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5.65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 pup with</w:t>
            </w:r>
            <w:r w:rsidR="006852E6" w:rsidRPr="00B23A8C">
              <w:rPr>
                <w:rFonts w:ascii="Arial" w:hAnsi="Arial" w:cs="Arial"/>
                <w:sz w:val="20"/>
                <w:szCs w:val="20"/>
              </w:rPr>
              <w:t xml:space="preserve"> +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51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23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5.40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852E6" w:rsidRPr="00B23A8C">
        <w:tc>
          <w:tcPr>
            <w:tcW w:w="1668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 nurse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4.39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</w:tr>
    </w:tbl>
    <w:p w:rsidR="006852E6" w:rsidRDefault="006852E6" w:rsidP="000538F6"/>
    <w:p w:rsidR="006852E6" w:rsidRDefault="006852E6" w:rsidP="000538F6">
      <w:r>
        <w:br w:type="page"/>
      </w:r>
      <w:r>
        <w:lastRenderedPageBreak/>
        <w:t>Day 15</w:t>
      </w:r>
    </w:p>
    <w:tbl>
      <w:tblPr>
        <w:tblW w:w="0" w:type="auto"/>
        <w:tblLook w:val="00A0"/>
      </w:tblPr>
      <w:tblGrid>
        <w:gridCol w:w="1668"/>
        <w:gridCol w:w="992"/>
        <w:gridCol w:w="992"/>
        <w:gridCol w:w="969"/>
        <w:gridCol w:w="1155"/>
        <w:gridCol w:w="1420"/>
        <w:gridCol w:w="890"/>
        <w:gridCol w:w="1156"/>
      </w:tblGrid>
      <w:tr w:rsidR="006852E6" w:rsidRPr="00B23A8C">
        <w:tc>
          <w:tcPr>
            <w:tcW w:w="1668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Num DF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Den DF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F value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3466" w:type="dxa"/>
            <w:gridSpan w:val="3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Model estimated means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6852E6" w:rsidRPr="00B23A8C" w:rsidDel="00BE6DDA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23A8C">
              <w:rPr>
                <w:rFonts w:ascii="Arial" w:hAnsi="Arial" w:cs="Arial"/>
                <w:b/>
                <w:bCs/>
                <w:sz w:val="20"/>
                <w:szCs w:val="20"/>
              </w:rPr>
              <w:t>S.E.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Pup genotyp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969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5.05</w:t>
            </w:r>
          </w:p>
        </w:tc>
        <w:tc>
          <w:tcPr>
            <w:tcW w:w="1155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420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7.60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8.27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7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796F30" w:rsidP="00796F30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logical d</w:t>
            </w:r>
            <w:r w:rsidR="006852E6" w:rsidRPr="00B23A8C">
              <w:rPr>
                <w:rFonts w:ascii="Arial" w:hAnsi="Arial" w:cs="Arial"/>
                <w:sz w:val="20"/>
                <w:szCs w:val="20"/>
              </w:rPr>
              <w:t>am genotype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23.1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21.15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7.40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8.47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6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Nurse</w:t>
            </w:r>
            <w:r w:rsidR="00796F30">
              <w:rPr>
                <w:rFonts w:ascii="Arial" w:hAnsi="Arial" w:cs="Arial"/>
                <w:sz w:val="20"/>
                <w:szCs w:val="20"/>
              </w:rPr>
              <w:t>-dam</w:t>
            </w:r>
            <w:r w:rsidRPr="00B23A8C">
              <w:rPr>
                <w:rFonts w:ascii="Arial" w:hAnsi="Arial" w:cs="Arial"/>
                <w:sz w:val="20"/>
                <w:szCs w:val="20"/>
              </w:rPr>
              <w:t xml:space="preserve"> genotype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25.60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&lt;0.0001</w:t>
            </w: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8.52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7.36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6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 xml:space="preserve">Pup*nurse 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interaction</w:t>
            </w:r>
            <w:r w:rsidRPr="00B23A8C" w:rsidDel="0033090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14.50</w:t>
            </w: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 pup with</w:t>
            </w:r>
            <w:r w:rsidR="006852E6" w:rsidRPr="00B23A8C">
              <w:rPr>
                <w:rFonts w:ascii="Arial" w:hAnsi="Arial" w:cs="Arial"/>
                <w:sz w:val="20"/>
                <w:szCs w:val="20"/>
              </w:rPr>
              <w:t xml:space="preserve"> +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7.87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+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7.33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</w:tr>
      <w:tr w:rsidR="006852E6" w:rsidRPr="00B23A8C">
        <w:tc>
          <w:tcPr>
            <w:tcW w:w="1668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+/+ nurse</w:t>
            </w:r>
          </w:p>
        </w:tc>
        <w:tc>
          <w:tcPr>
            <w:tcW w:w="890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9.16</w:t>
            </w:r>
          </w:p>
        </w:tc>
        <w:tc>
          <w:tcPr>
            <w:tcW w:w="1156" w:type="dxa"/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6852E6" w:rsidRPr="00B23A8C">
        <w:tc>
          <w:tcPr>
            <w:tcW w:w="1668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20" w:type="dxa"/>
            <w:tcBorders>
              <w:bottom w:val="single" w:sz="4" w:space="0" w:color="auto"/>
            </w:tcBorders>
          </w:tcPr>
          <w:p w:rsidR="006852E6" w:rsidRPr="00B23A8C" w:rsidRDefault="00796F30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/+ pup with</w:t>
            </w:r>
          </w:p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m/+ nurse</w:t>
            </w:r>
          </w:p>
        </w:tc>
        <w:tc>
          <w:tcPr>
            <w:tcW w:w="890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7.38</w:t>
            </w:r>
          </w:p>
        </w:tc>
        <w:tc>
          <w:tcPr>
            <w:tcW w:w="1156" w:type="dxa"/>
            <w:tcBorders>
              <w:bottom w:val="single" w:sz="4" w:space="0" w:color="auto"/>
            </w:tcBorders>
          </w:tcPr>
          <w:p w:rsidR="006852E6" w:rsidRPr="00B23A8C" w:rsidRDefault="006852E6" w:rsidP="00B23A8C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23A8C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</w:tbl>
    <w:p w:rsidR="006852E6" w:rsidRDefault="006852E6" w:rsidP="000538F6"/>
    <w:p w:rsidR="006852E6" w:rsidRPr="00B23A8C" w:rsidRDefault="00592BD6" w:rsidP="00F045CE">
      <w:pPr>
        <w:rPr>
          <w:rFonts w:ascii="Arial" w:hAnsi="Arial" w:cs="Arial"/>
          <w:sz w:val="20"/>
          <w:szCs w:val="20"/>
          <w:lang w:eastAsia="en-US"/>
        </w:rPr>
      </w:pPr>
      <w:r>
        <w:rPr>
          <w:b/>
          <w:bCs/>
        </w:rPr>
        <w:t>Table S</w:t>
      </w:r>
      <w:bookmarkStart w:id="0" w:name="_GoBack"/>
      <w:bookmarkEnd w:id="0"/>
      <w:r w:rsidR="00796F30">
        <w:rPr>
          <w:b/>
          <w:bCs/>
        </w:rPr>
        <w:t>2</w:t>
      </w:r>
      <w:r w:rsidR="006852E6" w:rsidRPr="000250BD">
        <w:rPr>
          <w:b/>
          <w:bCs/>
        </w:rPr>
        <w:t>. Pup weig</w:t>
      </w:r>
      <w:r w:rsidR="00944245">
        <w:rPr>
          <w:b/>
          <w:bCs/>
        </w:rPr>
        <w:t>ht modelled at days 1, 8 and 15.</w:t>
      </w:r>
      <w:r w:rsidR="006852E6">
        <w:rPr>
          <w:b/>
          <w:bCs/>
        </w:rPr>
        <w:t xml:space="preserve"> </w:t>
      </w:r>
      <w:r w:rsidR="006852E6" w:rsidRPr="00B23A8C">
        <w:rPr>
          <w:rFonts w:ascii="Arial" w:hAnsi="Arial" w:cs="Arial"/>
          <w:sz w:val="20"/>
          <w:szCs w:val="20"/>
          <w:lang w:eastAsia="en-US"/>
        </w:rPr>
        <w:t xml:space="preserve">Pup weight was modelled as described in Materials and Methods. Num DF =  numerator degrees of freedom. Den DF = denominator degrees of freedom. +/+ = wild type,  m/+ = </w:t>
      </w:r>
      <w:r w:rsidR="006852E6" w:rsidRPr="00B23A8C">
        <w:rPr>
          <w:rFonts w:ascii="Arial" w:hAnsi="Arial" w:cs="Arial"/>
          <w:i/>
          <w:iCs/>
          <w:sz w:val="20"/>
          <w:szCs w:val="20"/>
          <w:lang w:eastAsia="en-US"/>
        </w:rPr>
        <w:t>Grb10KO</w:t>
      </w:r>
      <w:r w:rsidR="006852E6" w:rsidRPr="00B23A8C">
        <w:rPr>
          <w:rFonts w:ascii="Arial" w:hAnsi="Arial" w:cs="Arial"/>
          <w:sz w:val="20"/>
          <w:szCs w:val="20"/>
          <w:vertAlign w:val="superscript"/>
          <w:lang w:eastAsia="en-US"/>
        </w:rPr>
        <w:t>m/+</w:t>
      </w:r>
      <w:r w:rsidR="006852E6" w:rsidRPr="00B23A8C">
        <w:rPr>
          <w:rFonts w:ascii="Arial" w:hAnsi="Arial" w:cs="Arial"/>
          <w:sz w:val="20"/>
          <w:szCs w:val="20"/>
          <w:lang w:eastAsia="en-US"/>
        </w:rPr>
        <w:t xml:space="preserve">. Model estimated means were generated </w:t>
      </w:r>
      <w:r w:rsidR="006852E6">
        <w:rPr>
          <w:rFonts w:ascii="Arial" w:hAnsi="Arial" w:cs="Arial"/>
          <w:sz w:val="20"/>
          <w:szCs w:val="20"/>
        </w:rPr>
        <w:t xml:space="preserve">using the Least-Squares Means statement in the Mixed Procedure in SAS from the full model.  </w:t>
      </w:r>
    </w:p>
    <w:p w:rsidR="006852E6" w:rsidRPr="00F045CE" w:rsidRDefault="006852E6">
      <w:pPr>
        <w:rPr>
          <w:rFonts w:ascii="Arial" w:hAnsi="Arial" w:cs="Arial"/>
          <w:sz w:val="20"/>
          <w:szCs w:val="20"/>
        </w:rPr>
      </w:pPr>
    </w:p>
    <w:sectPr w:rsidR="006852E6" w:rsidRPr="00F045CE" w:rsidSect="003B0A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DCB" w:rsidRDefault="00363DCB" w:rsidP="00DB49A5">
      <w:pPr>
        <w:spacing w:after="0" w:line="240" w:lineRule="auto"/>
      </w:pPr>
      <w:r>
        <w:separator/>
      </w:r>
    </w:p>
  </w:endnote>
  <w:endnote w:type="continuationSeparator" w:id="0">
    <w:p w:rsidR="00363DCB" w:rsidRDefault="00363DCB" w:rsidP="00DB49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DCB" w:rsidRDefault="00363DCB" w:rsidP="00DB49A5">
      <w:pPr>
        <w:spacing w:after="0" w:line="240" w:lineRule="auto"/>
      </w:pPr>
      <w:r>
        <w:separator/>
      </w:r>
    </w:p>
  </w:footnote>
  <w:footnote w:type="continuationSeparator" w:id="0">
    <w:p w:rsidR="00363DCB" w:rsidRDefault="00363DCB" w:rsidP="00DB49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/>
  <w:defaultTabStop w:val="720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rsids>
    <w:rsidRoot w:val="0065031F"/>
    <w:rsid w:val="000250BD"/>
    <w:rsid w:val="000538F6"/>
    <w:rsid w:val="00153D6E"/>
    <w:rsid w:val="001F0A1F"/>
    <w:rsid w:val="0033090E"/>
    <w:rsid w:val="00363DCB"/>
    <w:rsid w:val="003B0ABE"/>
    <w:rsid w:val="003E4BFD"/>
    <w:rsid w:val="00455296"/>
    <w:rsid w:val="004C15C2"/>
    <w:rsid w:val="004C4508"/>
    <w:rsid w:val="00547524"/>
    <w:rsid w:val="00592BD6"/>
    <w:rsid w:val="0065031F"/>
    <w:rsid w:val="006852E6"/>
    <w:rsid w:val="00767266"/>
    <w:rsid w:val="00796F30"/>
    <w:rsid w:val="007A42AC"/>
    <w:rsid w:val="008042EA"/>
    <w:rsid w:val="00804E7A"/>
    <w:rsid w:val="00854C32"/>
    <w:rsid w:val="00944245"/>
    <w:rsid w:val="009452AA"/>
    <w:rsid w:val="00986ADC"/>
    <w:rsid w:val="009B5E92"/>
    <w:rsid w:val="009D5464"/>
    <w:rsid w:val="009F543E"/>
    <w:rsid w:val="00AA2EA9"/>
    <w:rsid w:val="00AF3D57"/>
    <w:rsid w:val="00B23A8C"/>
    <w:rsid w:val="00B25977"/>
    <w:rsid w:val="00BE6DDA"/>
    <w:rsid w:val="00C22936"/>
    <w:rsid w:val="00D32810"/>
    <w:rsid w:val="00D549B0"/>
    <w:rsid w:val="00D75B64"/>
    <w:rsid w:val="00D77F0F"/>
    <w:rsid w:val="00DB49A5"/>
    <w:rsid w:val="00DC13C2"/>
    <w:rsid w:val="00DF3CCC"/>
    <w:rsid w:val="00E63A13"/>
    <w:rsid w:val="00E90B49"/>
    <w:rsid w:val="00F045CE"/>
    <w:rsid w:val="00F346F7"/>
    <w:rsid w:val="00F41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5C2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5031F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DB4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49A5"/>
  </w:style>
  <w:style w:type="paragraph" w:styleId="Footer">
    <w:name w:val="footer"/>
    <w:basedOn w:val="Normal"/>
    <w:link w:val="FooterChar"/>
    <w:uiPriority w:val="99"/>
    <w:semiHidden/>
    <w:rsid w:val="00DB4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49A5"/>
  </w:style>
  <w:style w:type="paragraph" w:styleId="BalloonText">
    <w:name w:val="Balloon Text"/>
    <w:basedOn w:val="Normal"/>
    <w:link w:val="BalloonTextChar"/>
    <w:uiPriority w:val="99"/>
    <w:semiHidden/>
    <w:rsid w:val="00BE6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DD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E6DDA"/>
    <w:rPr>
      <w:rFonts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sz w:val="22"/>
        <w:szCs w:val="22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nhideWhenUsed="0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5C2"/>
    <w:pPr>
      <w:spacing w:after="200" w:line="276" w:lineRule="auto"/>
    </w:pPr>
    <w:rPr>
      <w:rFonts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65031F"/>
    <w:rPr>
      <w:rFonts w:cs="Calibri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rsid w:val="00DB4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B49A5"/>
  </w:style>
  <w:style w:type="paragraph" w:styleId="Footer">
    <w:name w:val="footer"/>
    <w:basedOn w:val="Normal"/>
    <w:link w:val="FooterChar"/>
    <w:uiPriority w:val="99"/>
    <w:semiHidden/>
    <w:rsid w:val="00DB49A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B49A5"/>
  </w:style>
  <w:style w:type="paragraph" w:styleId="BalloonText">
    <w:name w:val="Balloon Text"/>
    <w:basedOn w:val="Normal"/>
    <w:link w:val="BalloonTextChar"/>
    <w:uiPriority w:val="99"/>
    <w:semiHidden/>
    <w:rsid w:val="00BE6D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6DDA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BE6DDA"/>
    <w:rPr>
      <w:rFonts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281</Words>
  <Characters>160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's College London</Company>
  <LinksUpToDate>false</LinksUpToDate>
  <CharactersWithSpaces>18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</dc:creator>
  <cp:lastModifiedBy>Mike</cp:lastModifiedBy>
  <cp:revision>3</cp:revision>
  <dcterms:created xsi:type="dcterms:W3CDTF">2013-12-12T16:54:00Z</dcterms:created>
  <dcterms:modified xsi:type="dcterms:W3CDTF">2013-12-12T17:53:00Z</dcterms:modified>
</cp:coreProperties>
</file>